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4CE64" w14:textId="77777777" w:rsidR="00940046" w:rsidRDefault="00940046" w:rsidP="00AC7F36">
      <w:pPr>
        <w:pStyle w:val="Heading1"/>
      </w:pPr>
      <w:r>
        <w:t>Supplemental Data</w:t>
      </w:r>
      <w:bookmarkStart w:id="0" w:name="_GoBack"/>
      <w:bookmarkEnd w:id="0"/>
    </w:p>
    <w:p w14:paraId="193EC772" w14:textId="77777777" w:rsidR="00940046" w:rsidRDefault="00940046" w:rsidP="00AC7F36"/>
    <w:p w14:paraId="18761039" w14:textId="77777777" w:rsidR="00940046" w:rsidRDefault="00940046" w:rsidP="00AC7F36">
      <w:pPr>
        <w:keepNext/>
        <w:spacing w:before="0"/>
        <w:contextualSpacing/>
        <w:outlineLvl w:val="1"/>
        <w:rPr>
          <w:rFonts w:eastAsiaTheme="minorHAnsi"/>
          <w:b/>
          <w:bCs/>
          <w:iCs/>
        </w:rPr>
      </w:pPr>
      <w:r w:rsidRPr="00AC7F36">
        <w:rPr>
          <w:rFonts w:eastAsiaTheme="minorHAnsi"/>
          <w:b/>
          <w:bCs/>
          <w:iCs/>
        </w:rPr>
        <w:t>Table S1 Responder requirements in the Manual Push Flow Rate Cohort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2"/>
        <w:gridCol w:w="3384"/>
        <w:gridCol w:w="3028"/>
      </w:tblGrid>
      <w:tr w:rsidR="00940046" w14:paraId="24720EC2" w14:textId="77777777" w:rsidTr="00AC7F36">
        <w:trPr>
          <w:tblHeader/>
        </w:trPr>
        <w:tc>
          <w:tcPr>
            <w:tcW w:w="2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909D7" w14:textId="77777777" w:rsidR="00940046" w:rsidRDefault="00940046">
            <w:pPr>
              <w:keepNext/>
              <w:spacing w:before="0"/>
              <w:jc w:val="center"/>
              <w:rPr>
                <w:b/>
              </w:rPr>
            </w:pPr>
            <w:r>
              <w:rPr>
                <w:b/>
              </w:rPr>
              <w:t xml:space="preserve">Manual push infusions </w:t>
            </w:r>
            <w:r>
              <w:rPr>
                <w:b/>
              </w:rPr>
              <w:br/>
              <w:t>per week</w:t>
            </w:r>
          </w:p>
        </w:tc>
        <w:tc>
          <w:tcPr>
            <w:tcW w:w="3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DB3A3F" w14:textId="77777777" w:rsidR="00940046" w:rsidRDefault="00940046">
            <w:pPr>
              <w:keepNext/>
              <w:spacing w:before="0"/>
              <w:jc w:val="center"/>
              <w:rPr>
                <w:b/>
              </w:rPr>
            </w:pPr>
            <w:r>
              <w:rPr>
                <w:b/>
              </w:rPr>
              <w:t>Total number of infusions scheduled for parameter level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56651F" w14:textId="77777777" w:rsidR="00940046" w:rsidRDefault="00940046">
            <w:pPr>
              <w:keepNext/>
              <w:spacing w:before="0"/>
              <w:jc w:val="center"/>
              <w:rPr>
                <w:b/>
              </w:rPr>
            </w:pPr>
            <w:r>
              <w:rPr>
                <w:b/>
              </w:rPr>
              <w:t xml:space="preserve">Minimum number of </w:t>
            </w:r>
            <w:r>
              <w:rPr>
                <w:b/>
              </w:rPr>
              <w:br/>
              <w:t>valid infusions</w:t>
            </w:r>
          </w:p>
        </w:tc>
      </w:tr>
      <w:tr w:rsidR="00940046" w14:paraId="4D91AACC" w14:textId="77777777" w:rsidTr="00AC7F36">
        <w:tc>
          <w:tcPr>
            <w:tcW w:w="2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AD00AB" w14:textId="77777777" w:rsidR="00940046" w:rsidRDefault="00940046">
            <w:pPr>
              <w:keepNext/>
              <w:spacing w:before="0"/>
              <w:jc w:val="center"/>
            </w:pPr>
            <w:r>
              <w:t>2</w:t>
            </w:r>
          </w:p>
        </w:tc>
        <w:tc>
          <w:tcPr>
            <w:tcW w:w="33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FF71F1" w14:textId="77777777" w:rsidR="00940046" w:rsidRDefault="00940046">
            <w:pPr>
              <w:keepNext/>
              <w:spacing w:before="0"/>
              <w:jc w:val="center"/>
            </w:pPr>
            <w:r>
              <w:t>8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C311E0" w14:textId="77777777" w:rsidR="00940046" w:rsidRDefault="00940046">
            <w:pPr>
              <w:keepNext/>
              <w:spacing w:before="0"/>
              <w:jc w:val="center"/>
            </w:pPr>
            <w:r>
              <w:t>5</w:t>
            </w:r>
          </w:p>
        </w:tc>
      </w:tr>
      <w:tr w:rsidR="00940046" w14:paraId="3EA0581D" w14:textId="77777777" w:rsidTr="00AC7F36"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522794" w14:textId="77777777" w:rsidR="00940046" w:rsidRDefault="00940046">
            <w:pPr>
              <w:keepNext/>
              <w:spacing w:before="0"/>
              <w:jc w:val="center"/>
            </w:pPr>
            <w:r>
              <w:t>3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C53FF1" w14:textId="77777777" w:rsidR="00940046" w:rsidRDefault="00940046">
            <w:pPr>
              <w:keepNext/>
              <w:spacing w:before="0"/>
              <w:jc w:val="center"/>
            </w:pPr>
            <w:r>
              <w:t>1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32DEF6" w14:textId="77777777" w:rsidR="00940046" w:rsidRDefault="00940046">
            <w:pPr>
              <w:keepNext/>
              <w:spacing w:before="0"/>
              <w:jc w:val="center"/>
            </w:pPr>
            <w:r>
              <w:t>7</w:t>
            </w:r>
          </w:p>
        </w:tc>
      </w:tr>
      <w:tr w:rsidR="00940046" w14:paraId="3D2784E0" w14:textId="77777777" w:rsidTr="00AC7F36"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6114B9" w14:textId="77777777" w:rsidR="00940046" w:rsidRDefault="00940046">
            <w:pPr>
              <w:keepNext/>
              <w:spacing w:before="0"/>
              <w:jc w:val="center"/>
            </w:pPr>
            <w:r>
              <w:t>4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64BBEC" w14:textId="77777777" w:rsidR="00940046" w:rsidRDefault="00940046">
            <w:pPr>
              <w:keepNext/>
              <w:spacing w:before="0"/>
              <w:jc w:val="center"/>
            </w:pPr>
            <w:r>
              <w:t>1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8A27D9" w14:textId="77777777" w:rsidR="00940046" w:rsidRDefault="00940046">
            <w:pPr>
              <w:keepNext/>
              <w:spacing w:before="0"/>
              <w:jc w:val="center"/>
            </w:pPr>
            <w:r>
              <w:t>10</w:t>
            </w:r>
          </w:p>
        </w:tc>
      </w:tr>
      <w:tr w:rsidR="00940046" w14:paraId="794A1080" w14:textId="77777777" w:rsidTr="00AC7F36"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1656F" w14:textId="77777777" w:rsidR="00940046" w:rsidRDefault="00940046">
            <w:pPr>
              <w:keepNext/>
              <w:spacing w:before="0"/>
              <w:jc w:val="center"/>
            </w:pPr>
            <w:r>
              <w:t>5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3D27EC" w14:textId="77777777" w:rsidR="00940046" w:rsidRDefault="00940046">
            <w:pPr>
              <w:keepNext/>
              <w:spacing w:before="0"/>
              <w:jc w:val="center"/>
            </w:pPr>
            <w:r>
              <w:t>2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313EFC" w14:textId="77777777" w:rsidR="00940046" w:rsidRDefault="00940046">
            <w:pPr>
              <w:keepNext/>
              <w:spacing w:before="0"/>
              <w:jc w:val="center"/>
            </w:pPr>
            <w:r>
              <w:t>12</w:t>
            </w:r>
          </w:p>
        </w:tc>
      </w:tr>
      <w:tr w:rsidR="00940046" w14:paraId="3630DA51" w14:textId="77777777" w:rsidTr="00AC7F36"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67FF3B" w14:textId="77777777" w:rsidR="00940046" w:rsidRDefault="00940046">
            <w:pPr>
              <w:keepNext/>
              <w:spacing w:before="0"/>
              <w:jc w:val="center"/>
            </w:pPr>
            <w:r>
              <w:t>6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7304F" w14:textId="77777777" w:rsidR="00940046" w:rsidRDefault="00940046">
            <w:pPr>
              <w:keepNext/>
              <w:spacing w:before="0"/>
              <w:jc w:val="center"/>
            </w:pPr>
            <w:r>
              <w:t>2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5112E" w14:textId="77777777" w:rsidR="00940046" w:rsidRDefault="00940046">
            <w:pPr>
              <w:keepNext/>
              <w:spacing w:before="0"/>
              <w:jc w:val="center"/>
            </w:pPr>
            <w:r>
              <w:t>15</w:t>
            </w:r>
          </w:p>
        </w:tc>
      </w:tr>
      <w:tr w:rsidR="00940046" w14:paraId="08A8D918" w14:textId="77777777" w:rsidTr="00AC7F36">
        <w:trPr>
          <w:trHeight w:val="66"/>
        </w:trPr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42FA5" w14:textId="77777777" w:rsidR="00940046" w:rsidRDefault="00940046">
            <w:pPr>
              <w:keepNext/>
              <w:spacing w:before="0"/>
              <w:jc w:val="center"/>
            </w:pPr>
            <w:r>
              <w:t>7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1474BA" w14:textId="77777777" w:rsidR="00940046" w:rsidRDefault="00940046">
            <w:pPr>
              <w:keepNext/>
              <w:spacing w:before="0"/>
              <w:jc w:val="center"/>
            </w:pPr>
            <w:r>
              <w:t>28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CEEEB7" w14:textId="77777777" w:rsidR="00940046" w:rsidRDefault="00940046">
            <w:pPr>
              <w:keepNext/>
              <w:spacing w:before="0"/>
              <w:jc w:val="center"/>
            </w:pPr>
            <w:r>
              <w:t>17</w:t>
            </w:r>
          </w:p>
        </w:tc>
      </w:tr>
    </w:tbl>
    <w:p w14:paraId="509D35CD" w14:textId="77777777" w:rsidR="00940046" w:rsidRDefault="00940046" w:rsidP="00014338"/>
    <w:p w14:paraId="3A25C946" w14:textId="77777777" w:rsidR="00416DFE" w:rsidRDefault="00416DFE"/>
    <w:sectPr w:rsidR="00416DFE" w:rsidSect="00D91E20">
      <w:headerReference w:type="default" r:id="rId7"/>
      <w:footerReference w:type="default" r:id="rId8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8BC47" w14:textId="77777777" w:rsidR="00CD41CC" w:rsidRDefault="002053DE">
      <w:pPr>
        <w:spacing w:before="0" w:line="240" w:lineRule="auto"/>
      </w:pPr>
      <w:r>
        <w:separator/>
      </w:r>
    </w:p>
  </w:endnote>
  <w:endnote w:type="continuationSeparator" w:id="0">
    <w:p w14:paraId="47B2AC18" w14:textId="77777777" w:rsidR="00CD41CC" w:rsidRDefault="002053D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1779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6FDA85" w14:textId="77777777" w:rsidR="002C6534" w:rsidRDefault="009400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01F2038" w14:textId="77777777" w:rsidR="002C6534" w:rsidRPr="00202DCA" w:rsidRDefault="00B251F1" w:rsidP="00D91E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D1162" w14:textId="77777777" w:rsidR="00CD41CC" w:rsidRDefault="002053DE">
      <w:pPr>
        <w:spacing w:before="0" w:line="240" w:lineRule="auto"/>
      </w:pPr>
      <w:r>
        <w:separator/>
      </w:r>
    </w:p>
  </w:footnote>
  <w:footnote w:type="continuationSeparator" w:id="0">
    <w:p w14:paraId="5E678074" w14:textId="77777777" w:rsidR="00CD41CC" w:rsidRDefault="002053DE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A1148" w14:textId="77777777" w:rsidR="002C6534" w:rsidRPr="00202DCA" w:rsidRDefault="00B251F1" w:rsidP="00D91E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0" type="#_x0000_t75" style="width:301.2pt;height:182.4pt" o:bullet="t">
        <v:imagedata r:id="rId1" o:title="phocus"/>
      </v:shape>
    </w:pict>
  </w:numPicBullet>
  <w:abstractNum w:abstractNumId="0" w15:restartNumberingAfterBreak="0">
    <w:nsid w:val="FFFFFF89"/>
    <w:multiLevelType w:val="singleLevel"/>
    <w:tmpl w:val="814CAB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A55643"/>
    <w:multiLevelType w:val="hybridMultilevel"/>
    <w:tmpl w:val="AA540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AF4F13"/>
    <w:multiLevelType w:val="hybridMultilevel"/>
    <w:tmpl w:val="97CCE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E979D9"/>
    <w:multiLevelType w:val="hybridMultilevel"/>
    <w:tmpl w:val="808AB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6D54BA"/>
    <w:multiLevelType w:val="hybridMultilevel"/>
    <w:tmpl w:val="2BD842EA"/>
    <w:lvl w:ilvl="0" w:tplc="73E46A56">
      <w:start w:val="1"/>
      <w:numFmt w:val="bullet"/>
      <w:pStyle w:val="Sub-bullet1"/>
      <w:lvlText w:val=""/>
      <w:lvlJc w:val="left"/>
      <w:pPr>
        <w:ind w:left="1797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5" w15:restartNumberingAfterBreak="0">
    <w:nsid w:val="0B323C5E"/>
    <w:multiLevelType w:val="hybridMultilevel"/>
    <w:tmpl w:val="271245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C9C791D"/>
    <w:multiLevelType w:val="multilevel"/>
    <w:tmpl w:val="3D460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7436DD"/>
    <w:multiLevelType w:val="hybridMultilevel"/>
    <w:tmpl w:val="D2D27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415E69"/>
    <w:multiLevelType w:val="hybridMultilevel"/>
    <w:tmpl w:val="A2A40810"/>
    <w:lvl w:ilvl="0" w:tplc="90F6A6D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CA7F8F"/>
    <w:multiLevelType w:val="hybridMultilevel"/>
    <w:tmpl w:val="B8D8A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E81FE3"/>
    <w:multiLevelType w:val="hybridMultilevel"/>
    <w:tmpl w:val="ED3CC8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AD632DA"/>
    <w:multiLevelType w:val="hybridMultilevel"/>
    <w:tmpl w:val="0A2ED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1D7203"/>
    <w:multiLevelType w:val="hybridMultilevel"/>
    <w:tmpl w:val="BC3CD0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B92957"/>
    <w:multiLevelType w:val="hybridMultilevel"/>
    <w:tmpl w:val="410A7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FC3605"/>
    <w:multiLevelType w:val="multilevel"/>
    <w:tmpl w:val="54BC3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4D66D00"/>
    <w:multiLevelType w:val="hybridMultilevel"/>
    <w:tmpl w:val="BA68D4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60A0358"/>
    <w:multiLevelType w:val="hybridMultilevel"/>
    <w:tmpl w:val="F2C282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077766"/>
    <w:multiLevelType w:val="hybridMultilevel"/>
    <w:tmpl w:val="F2C282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6C562A"/>
    <w:multiLevelType w:val="hybridMultilevel"/>
    <w:tmpl w:val="1C428278"/>
    <w:lvl w:ilvl="0" w:tplc="95B4A4CC">
      <w:start w:val="1"/>
      <w:numFmt w:val="bullet"/>
      <w:pStyle w:val="Sub-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1B47BD1"/>
    <w:multiLevelType w:val="hybridMultilevel"/>
    <w:tmpl w:val="B810DBE4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33A2045C"/>
    <w:multiLevelType w:val="hybridMultilevel"/>
    <w:tmpl w:val="C3646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531EAE"/>
    <w:multiLevelType w:val="hybridMultilevel"/>
    <w:tmpl w:val="68340020"/>
    <w:lvl w:ilvl="0" w:tplc="B546C7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94A85E2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2548CA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146DD8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BA269A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3B69A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30CE3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8C76BF2"/>
    <w:multiLevelType w:val="hybridMultilevel"/>
    <w:tmpl w:val="C2D01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1A0E2A"/>
    <w:multiLevelType w:val="hybridMultilevel"/>
    <w:tmpl w:val="1A824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E0126A"/>
    <w:multiLevelType w:val="hybridMultilevel"/>
    <w:tmpl w:val="5B8A2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C400BE"/>
    <w:multiLevelType w:val="hybridMultilevel"/>
    <w:tmpl w:val="1EA04518"/>
    <w:lvl w:ilvl="0" w:tplc="370AFF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1C104D"/>
    <w:multiLevelType w:val="hybridMultilevel"/>
    <w:tmpl w:val="63506154"/>
    <w:lvl w:ilvl="0" w:tplc="673A826E">
      <w:start w:val="1"/>
      <w:numFmt w:val="bullet"/>
      <w:pStyle w:val="Caption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604A73"/>
    <w:multiLevelType w:val="hybridMultilevel"/>
    <w:tmpl w:val="E8627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0E2E01"/>
    <w:multiLevelType w:val="hybridMultilevel"/>
    <w:tmpl w:val="0BDEC36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8E08BF"/>
    <w:multiLevelType w:val="hybridMultilevel"/>
    <w:tmpl w:val="7DD60A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B3691C"/>
    <w:multiLevelType w:val="hybridMultilevel"/>
    <w:tmpl w:val="561828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E524BA"/>
    <w:multiLevelType w:val="hybridMultilevel"/>
    <w:tmpl w:val="421EE7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9577AB5"/>
    <w:multiLevelType w:val="hybridMultilevel"/>
    <w:tmpl w:val="9F0612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B15D92"/>
    <w:multiLevelType w:val="multilevel"/>
    <w:tmpl w:val="DBB0A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16863B7"/>
    <w:multiLevelType w:val="multilevel"/>
    <w:tmpl w:val="6BBC8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1EC4B3E"/>
    <w:multiLevelType w:val="hybridMultilevel"/>
    <w:tmpl w:val="9ADC6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AB6380"/>
    <w:multiLevelType w:val="hybridMultilevel"/>
    <w:tmpl w:val="C6B248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3890C94"/>
    <w:multiLevelType w:val="hybridMultilevel"/>
    <w:tmpl w:val="9CAAB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CB56D7"/>
    <w:multiLevelType w:val="hybridMultilevel"/>
    <w:tmpl w:val="C4627182"/>
    <w:lvl w:ilvl="0" w:tplc="B546C7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62548CA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146DD8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BA269A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3B69A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30CE3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4B057A"/>
    <w:multiLevelType w:val="hybridMultilevel"/>
    <w:tmpl w:val="7C3809A8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40" w15:restartNumberingAfterBreak="0">
    <w:nsid w:val="761D78F7"/>
    <w:multiLevelType w:val="multilevel"/>
    <w:tmpl w:val="D4FA2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96A32BC"/>
    <w:multiLevelType w:val="hybridMultilevel"/>
    <w:tmpl w:val="1C066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E33811"/>
    <w:multiLevelType w:val="multilevel"/>
    <w:tmpl w:val="63345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CD127D5"/>
    <w:multiLevelType w:val="multilevel"/>
    <w:tmpl w:val="A06820BC"/>
    <w:styleLink w:val="StylePicturebulleted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/>
        <w:sz w:val="22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D95168D"/>
    <w:multiLevelType w:val="hybridMultilevel"/>
    <w:tmpl w:val="C0F40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330B62"/>
    <w:multiLevelType w:val="hybridMultilevel"/>
    <w:tmpl w:val="9BE2C6CC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18"/>
  </w:num>
  <w:num w:numId="3">
    <w:abstractNumId w:val="4"/>
  </w:num>
  <w:num w:numId="4">
    <w:abstractNumId w:val="26"/>
  </w:num>
  <w:num w:numId="5">
    <w:abstractNumId w:val="43"/>
  </w:num>
  <w:num w:numId="6">
    <w:abstractNumId w:val="29"/>
  </w:num>
  <w:num w:numId="7">
    <w:abstractNumId w:val="28"/>
  </w:num>
  <w:num w:numId="8">
    <w:abstractNumId w:val="32"/>
  </w:num>
  <w:num w:numId="9">
    <w:abstractNumId w:val="16"/>
  </w:num>
  <w:num w:numId="10">
    <w:abstractNumId w:val="17"/>
  </w:num>
  <w:num w:numId="11">
    <w:abstractNumId w:val="8"/>
  </w:num>
  <w:num w:numId="12">
    <w:abstractNumId w:val="0"/>
  </w:num>
  <w:num w:numId="13">
    <w:abstractNumId w:val="9"/>
  </w:num>
  <w:num w:numId="14">
    <w:abstractNumId w:val="19"/>
  </w:num>
  <w:num w:numId="15">
    <w:abstractNumId w:val="25"/>
  </w:num>
  <w:num w:numId="16">
    <w:abstractNumId w:val="22"/>
  </w:num>
  <w:num w:numId="17">
    <w:abstractNumId w:val="12"/>
  </w:num>
  <w:num w:numId="18">
    <w:abstractNumId w:val="27"/>
  </w:num>
  <w:num w:numId="19">
    <w:abstractNumId w:val="41"/>
  </w:num>
  <w:num w:numId="20">
    <w:abstractNumId w:val="37"/>
  </w:num>
  <w:num w:numId="21">
    <w:abstractNumId w:val="3"/>
  </w:num>
  <w:num w:numId="22">
    <w:abstractNumId w:val="11"/>
  </w:num>
  <w:num w:numId="23">
    <w:abstractNumId w:val="35"/>
  </w:num>
  <w:num w:numId="24">
    <w:abstractNumId w:val="7"/>
  </w:num>
  <w:num w:numId="25">
    <w:abstractNumId w:val="39"/>
  </w:num>
  <w:num w:numId="26">
    <w:abstractNumId w:val="45"/>
  </w:num>
  <w:num w:numId="27">
    <w:abstractNumId w:val="24"/>
  </w:num>
  <w:num w:numId="28">
    <w:abstractNumId w:val="20"/>
  </w:num>
  <w:num w:numId="29">
    <w:abstractNumId w:val="44"/>
  </w:num>
  <w:num w:numId="30">
    <w:abstractNumId w:val="21"/>
  </w:num>
  <w:num w:numId="31">
    <w:abstractNumId w:val="30"/>
  </w:num>
  <w:num w:numId="32">
    <w:abstractNumId w:val="2"/>
  </w:num>
  <w:num w:numId="33">
    <w:abstractNumId w:val="5"/>
  </w:num>
  <w:num w:numId="34">
    <w:abstractNumId w:val="15"/>
  </w:num>
  <w:num w:numId="35">
    <w:abstractNumId w:val="10"/>
  </w:num>
  <w:num w:numId="36">
    <w:abstractNumId w:val="31"/>
  </w:num>
  <w:num w:numId="37">
    <w:abstractNumId w:val="36"/>
  </w:num>
  <w:num w:numId="38">
    <w:abstractNumId w:val="23"/>
  </w:num>
  <w:num w:numId="39">
    <w:abstractNumId w:val="1"/>
  </w:num>
  <w:num w:numId="40">
    <w:abstractNumId w:val="13"/>
  </w:num>
  <w:num w:numId="41">
    <w:abstractNumId w:val="40"/>
  </w:num>
  <w:num w:numId="42">
    <w:abstractNumId w:val="34"/>
  </w:num>
  <w:num w:numId="43">
    <w:abstractNumId w:val="6"/>
  </w:num>
  <w:num w:numId="44">
    <w:abstractNumId w:val="14"/>
  </w:num>
  <w:num w:numId="45">
    <w:abstractNumId w:val="33"/>
  </w:num>
  <w:num w:numId="46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0046"/>
    <w:rsid w:val="00000499"/>
    <w:rsid w:val="00005F1E"/>
    <w:rsid w:val="00017611"/>
    <w:rsid w:val="0002269D"/>
    <w:rsid w:val="000227AD"/>
    <w:rsid w:val="00023798"/>
    <w:rsid w:val="00030586"/>
    <w:rsid w:val="000341BA"/>
    <w:rsid w:val="00034C72"/>
    <w:rsid w:val="00041EEE"/>
    <w:rsid w:val="00042499"/>
    <w:rsid w:val="00042A1F"/>
    <w:rsid w:val="000459CF"/>
    <w:rsid w:val="00046140"/>
    <w:rsid w:val="0004793F"/>
    <w:rsid w:val="00051569"/>
    <w:rsid w:val="00051725"/>
    <w:rsid w:val="00056B8A"/>
    <w:rsid w:val="00060F1E"/>
    <w:rsid w:val="0006664D"/>
    <w:rsid w:val="000728FF"/>
    <w:rsid w:val="000800CF"/>
    <w:rsid w:val="00080343"/>
    <w:rsid w:val="000852C4"/>
    <w:rsid w:val="000862C2"/>
    <w:rsid w:val="000866B3"/>
    <w:rsid w:val="00087751"/>
    <w:rsid w:val="00090369"/>
    <w:rsid w:val="000923FE"/>
    <w:rsid w:val="0009499E"/>
    <w:rsid w:val="00094A8B"/>
    <w:rsid w:val="000972E5"/>
    <w:rsid w:val="000A6F52"/>
    <w:rsid w:val="000A7216"/>
    <w:rsid w:val="000B159D"/>
    <w:rsid w:val="000B17AD"/>
    <w:rsid w:val="000B233C"/>
    <w:rsid w:val="000B2566"/>
    <w:rsid w:val="000B4D1E"/>
    <w:rsid w:val="000B5F4A"/>
    <w:rsid w:val="000C4120"/>
    <w:rsid w:val="000C46D1"/>
    <w:rsid w:val="000C4940"/>
    <w:rsid w:val="000C61A5"/>
    <w:rsid w:val="000D04B4"/>
    <w:rsid w:val="000D7579"/>
    <w:rsid w:val="000E0659"/>
    <w:rsid w:val="000E24CD"/>
    <w:rsid w:val="000E431D"/>
    <w:rsid w:val="000E5803"/>
    <w:rsid w:val="000F176E"/>
    <w:rsid w:val="000F58EF"/>
    <w:rsid w:val="000F6D11"/>
    <w:rsid w:val="000F6F2E"/>
    <w:rsid w:val="000F784F"/>
    <w:rsid w:val="000F7906"/>
    <w:rsid w:val="0010073A"/>
    <w:rsid w:val="00102BD0"/>
    <w:rsid w:val="001060DC"/>
    <w:rsid w:val="0010666D"/>
    <w:rsid w:val="001110DA"/>
    <w:rsid w:val="00113052"/>
    <w:rsid w:val="0011504E"/>
    <w:rsid w:val="00115DBE"/>
    <w:rsid w:val="00122EB7"/>
    <w:rsid w:val="0012615D"/>
    <w:rsid w:val="00130B02"/>
    <w:rsid w:val="00130E66"/>
    <w:rsid w:val="00130FD3"/>
    <w:rsid w:val="0013311F"/>
    <w:rsid w:val="00135169"/>
    <w:rsid w:val="001401DF"/>
    <w:rsid w:val="001427D5"/>
    <w:rsid w:val="001506DC"/>
    <w:rsid w:val="00154B3E"/>
    <w:rsid w:val="001550D6"/>
    <w:rsid w:val="00173F8E"/>
    <w:rsid w:val="00174D93"/>
    <w:rsid w:val="00175E10"/>
    <w:rsid w:val="00180664"/>
    <w:rsid w:val="00191FE3"/>
    <w:rsid w:val="00192F6A"/>
    <w:rsid w:val="00193A22"/>
    <w:rsid w:val="00195712"/>
    <w:rsid w:val="001A03AE"/>
    <w:rsid w:val="001B27DC"/>
    <w:rsid w:val="001B7132"/>
    <w:rsid w:val="001C0689"/>
    <w:rsid w:val="001C0C1A"/>
    <w:rsid w:val="001C0D55"/>
    <w:rsid w:val="001C5BD1"/>
    <w:rsid w:val="001C763E"/>
    <w:rsid w:val="001D0697"/>
    <w:rsid w:val="001D12CD"/>
    <w:rsid w:val="001D53E6"/>
    <w:rsid w:val="001F1301"/>
    <w:rsid w:val="001F4636"/>
    <w:rsid w:val="001F67DC"/>
    <w:rsid w:val="001F758F"/>
    <w:rsid w:val="001F77B3"/>
    <w:rsid w:val="00202FD9"/>
    <w:rsid w:val="00203C92"/>
    <w:rsid w:val="002050A5"/>
    <w:rsid w:val="002053DE"/>
    <w:rsid w:val="00211A27"/>
    <w:rsid w:val="00211D95"/>
    <w:rsid w:val="00212BA2"/>
    <w:rsid w:val="002155D9"/>
    <w:rsid w:val="00215C10"/>
    <w:rsid w:val="002161DC"/>
    <w:rsid w:val="002170F2"/>
    <w:rsid w:val="0022306C"/>
    <w:rsid w:val="00233302"/>
    <w:rsid w:val="002353E0"/>
    <w:rsid w:val="00236450"/>
    <w:rsid w:val="00240197"/>
    <w:rsid w:val="002414E3"/>
    <w:rsid w:val="00246E44"/>
    <w:rsid w:val="002475D0"/>
    <w:rsid w:val="002501CE"/>
    <w:rsid w:val="00265012"/>
    <w:rsid w:val="002651C2"/>
    <w:rsid w:val="00265869"/>
    <w:rsid w:val="00267ECD"/>
    <w:rsid w:val="0027342B"/>
    <w:rsid w:val="00274994"/>
    <w:rsid w:val="002769AB"/>
    <w:rsid w:val="00277109"/>
    <w:rsid w:val="00283BA7"/>
    <w:rsid w:val="00284329"/>
    <w:rsid w:val="00286B0D"/>
    <w:rsid w:val="002937BB"/>
    <w:rsid w:val="002970F7"/>
    <w:rsid w:val="002A197E"/>
    <w:rsid w:val="002A1E47"/>
    <w:rsid w:val="002A5B85"/>
    <w:rsid w:val="002B1B06"/>
    <w:rsid w:val="002B1BDB"/>
    <w:rsid w:val="002B22D6"/>
    <w:rsid w:val="002B3301"/>
    <w:rsid w:val="002B72A6"/>
    <w:rsid w:val="002C4226"/>
    <w:rsid w:val="002C48B8"/>
    <w:rsid w:val="002C6DE4"/>
    <w:rsid w:val="002D6026"/>
    <w:rsid w:val="002E24BB"/>
    <w:rsid w:val="002E2B97"/>
    <w:rsid w:val="002E4D30"/>
    <w:rsid w:val="002F0ACE"/>
    <w:rsid w:val="002F3722"/>
    <w:rsid w:val="002F7CAA"/>
    <w:rsid w:val="00302E59"/>
    <w:rsid w:val="00303D98"/>
    <w:rsid w:val="00307228"/>
    <w:rsid w:val="003076AE"/>
    <w:rsid w:val="00313C12"/>
    <w:rsid w:val="003145D7"/>
    <w:rsid w:val="003216D3"/>
    <w:rsid w:val="00324CAD"/>
    <w:rsid w:val="003310C2"/>
    <w:rsid w:val="00332957"/>
    <w:rsid w:val="003338E9"/>
    <w:rsid w:val="00333F8A"/>
    <w:rsid w:val="00335B5A"/>
    <w:rsid w:val="0033701D"/>
    <w:rsid w:val="0034351C"/>
    <w:rsid w:val="0034502C"/>
    <w:rsid w:val="00360D86"/>
    <w:rsid w:val="00364EE8"/>
    <w:rsid w:val="00365783"/>
    <w:rsid w:val="003676C7"/>
    <w:rsid w:val="00370A9B"/>
    <w:rsid w:val="0037112C"/>
    <w:rsid w:val="00372471"/>
    <w:rsid w:val="003736FC"/>
    <w:rsid w:val="00375116"/>
    <w:rsid w:val="00385D91"/>
    <w:rsid w:val="00390F0E"/>
    <w:rsid w:val="003921B8"/>
    <w:rsid w:val="003A20A7"/>
    <w:rsid w:val="003A28E4"/>
    <w:rsid w:val="003A3A1A"/>
    <w:rsid w:val="003A464E"/>
    <w:rsid w:val="003A5A01"/>
    <w:rsid w:val="003A7C27"/>
    <w:rsid w:val="003B25F6"/>
    <w:rsid w:val="003B29BA"/>
    <w:rsid w:val="003B7F06"/>
    <w:rsid w:val="003C226E"/>
    <w:rsid w:val="003C329E"/>
    <w:rsid w:val="003C4F1B"/>
    <w:rsid w:val="003C6853"/>
    <w:rsid w:val="003D3A8A"/>
    <w:rsid w:val="003D3D41"/>
    <w:rsid w:val="003D5C07"/>
    <w:rsid w:val="003D6614"/>
    <w:rsid w:val="003E0639"/>
    <w:rsid w:val="003E1CF3"/>
    <w:rsid w:val="003E3C56"/>
    <w:rsid w:val="003E7F73"/>
    <w:rsid w:val="003F2EB6"/>
    <w:rsid w:val="003F3637"/>
    <w:rsid w:val="003F4E2B"/>
    <w:rsid w:val="003F4FB1"/>
    <w:rsid w:val="003F57B9"/>
    <w:rsid w:val="003F5CA4"/>
    <w:rsid w:val="003F7EC2"/>
    <w:rsid w:val="00402247"/>
    <w:rsid w:val="00416DFE"/>
    <w:rsid w:val="0042423A"/>
    <w:rsid w:val="004300D4"/>
    <w:rsid w:val="00430CB9"/>
    <w:rsid w:val="00431EAB"/>
    <w:rsid w:val="0043472A"/>
    <w:rsid w:val="00436061"/>
    <w:rsid w:val="00437A62"/>
    <w:rsid w:val="004414C3"/>
    <w:rsid w:val="00442F95"/>
    <w:rsid w:val="00443344"/>
    <w:rsid w:val="00445653"/>
    <w:rsid w:val="00446DEC"/>
    <w:rsid w:val="0045103B"/>
    <w:rsid w:val="004536AF"/>
    <w:rsid w:val="004561B8"/>
    <w:rsid w:val="00456AFB"/>
    <w:rsid w:val="00467480"/>
    <w:rsid w:val="00475D07"/>
    <w:rsid w:val="00477C21"/>
    <w:rsid w:val="00495E53"/>
    <w:rsid w:val="004966F3"/>
    <w:rsid w:val="004A6A17"/>
    <w:rsid w:val="004B0BE5"/>
    <w:rsid w:val="004B0CB2"/>
    <w:rsid w:val="004B1CF0"/>
    <w:rsid w:val="004B25F5"/>
    <w:rsid w:val="004B394A"/>
    <w:rsid w:val="004C213C"/>
    <w:rsid w:val="004E0AAA"/>
    <w:rsid w:val="004E0C3A"/>
    <w:rsid w:val="004E1528"/>
    <w:rsid w:val="004E3CAD"/>
    <w:rsid w:val="004F54C1"/>
    <w:rsid w:val="00500DED"/>
    <w:rsid w:val="00502644"/>
    <w:rsid w:val="00503E44"/>
    <w:rsid w:val="005060B6"/>
    <w:rsid w:val="0051033E"/>
    <w:rsid w:val="0051513E"/>
    <w:rsid w:val="0052076C"/>
    <w:rsid w:val="005210B1"/>
    <w:rsid w:val="00524334"/>
    <w:rsid w:val="00533C08"/>
    <w:rsid w:val="00533E63"/>
    <w:rsid w:val="00534269"/>
    <w:rsid w:val="00542901"/>
    <w:rsid w:val="00545005"/>
    <w:rsid w:val="005526EC"/>
    <w:rsid w:val="0055322E"/>
    <w:rsid w:val="005535A5"/>
    <w:rsid w:val="00555264"/>
    <w:rsid w:val="005571B1"/>
    <w:rsid w:val="00557C78"/>
    <w:rsid w:val="005633A5"/>
    <w:rsid w:val="00570388"/>
    <w:rsid w:val="005843D6"/>
    <w:rsid w:val="00587865"/>
    <w:rsid w:val="00590AA1"/>
    <w:rsid w:val="00591FE2"/>
    <w:rsid w:val="005940F2"/>
    <w:rsid w:val="00594810"/>
    <w:rsid w:val="00594CDE"/>
    <w:rsid w:val="0059552A"/>
    <w:rsid w:val="005A1A18"/>
    <w:rsid w:val="005A414F"/>
    <w:rsid w:val="005A4EE2"/>
    <w:rsid w:val="005A6984"/>
    <w:rsid w:val="005B0E25"/>
    <w:rsid w:val="005B2E24"/>
    <w:rsid w:val="005B508D"/>
    <w:rsid w:val="005B5753"/>
    <w:rsid w:val="005B665D"/>
    <w:rsid w:val="005B76DB"/>
    <w:rsid w:val="005C155F"/>
    <w:rsid w:val="005C3902"/>
    <w:rsid w:val="005E3CA2"/>
    <w:rsid w:val="005E5138"/>
    <w:rsid w:val="005E6E59"/>
    <w:rsid w:val="005E7FAF"/>
    <w:rsid w:val="005F4A30"/>
    <w:rsid w:val="005F71A9"/>
    <w:rsid w:val="00602F6C"/>
    <w:rsid w:val="00607B23"/>
    <w:rsid w:val="00612028"/>
    <w:rsid w:val="00612F78"/>
    <w:rsid w:val="00621ADF"/>
    <w:rsid w:val="006246BA"/>
    <w:rsid w:val="00627035"/>
    <w:rsid w:val="00633918"/>
    <w:rsid w:val="00642F32"/>
    <w:rsid w:val="00660925"/>
    <w:rsid w:val="00662208"/>
    <w:rsid w:val="0066747B"/>
    <w:rsid w:val="00667C3D"/>
    <w:rsid w:val="006753D7"/>
    <w:rsid w:val="00683986"/>
    <w:rsid w:val="006854E2"/>
    <w:rsid w:val="006859D7"/>
    <w:rsid w:val="00686BD2"/>
    <w:rsid w:val="00686EFC"/>
    <w:rsid w:val="00692364"/>
    <w:rsid w:val="00695161"/>
    <w:rsid w:val="006953BE"/>
    <w:rsid w:val="006A0EBF"/>
    <w:rsid w:val="006A11CE"/>
    <w:rsid w:val="006A719E"/>
    <w:rsid w:val="006A75C0"/>
    <w:rsid w:val="006A771F"/>
    <w:rsid w:val="006B36E6"/>
    <w:rsid w:val="006B4754"/>
    <w:rsid w:val="006B5991"/>
    <w:rsid w:val="006C24CA"/>
    <w:rsid w:val="006C72D6"/>
    <w:rsid w:val="006C77B9"/>
    <w:rsid w:val="006D0136"/>
    <w:rsid w:val="006D09C8"/>
    <w:rsid w:val="006D0D71"/>
    <w:rsid w:val="006D0F90"/>
    <w:rsid w:val="006D3B6F"/>
    <w:rsid w:val="006E6A97"/>
    <w:rsid w:val="007035B9"/>
    <w:rsid w:val="00703626"/>
    <w:rsid w:val="00707A33"/>
    <w:rsid w:val="007104D4"/>
    <w:rsid w:val="007114B0"/>
    <w:rsid w:val="00711C65"/>
    <w:rsid w:val="00715959"/>
    <w:rsid w:val="00715EA9"/>
    <w:rsid w:val="00717A03"/>
    <w:rsid w:val="00723287"/>
    <w:rsid w:val="00725E05"/>
    <w:rsid w:val="00726334"/>
    <w:rsid w:val="00730DF0"/>
    <w:rsid w:val="00734FBB"/>
    <w:rsid w:val="00736679"/>
    <w:rsid w:val="00741CE3"/>
    <w:rsid w:val="00743DA8"/>
    <w:rsid w:val="007462D0"/>
    <w:rsid w:val="00747C26"/>
    <w:rsid w:val="0075181A"/>
    <w:rsid w:val="0075655B"/>
    <w:rsid w:val="00761B55"/>
    <w:rsid w:val="00763C04"/>
    <w:rsid w:val="007654C9"/>
    <w:rsid w:val="00766703"/>
    <w:rsid w:val="00770460"/>
    <w:rsid w:val="0077118C"/>
    <w:rsid w:val="0077289B"/>
    <w:rsid w:val="00774052"/>
    <w:rsid w:val="00776565"/>
    <w:rsid w:val="00776E29"/>
    <w:rsid w:val="00777507"/>
    <w:rsid w:val="00780DE9"/>
    <w:rsid w:val="00782FB7"/>
    <w:rsid w:val="007868F3"/>
    <w:rsid w:val="00791338"/>
    <w:rsid w:val="007913AC"/>
    <w:rsid w:val="007A30DA"/>
    <w:rsid w:val="007A4D45"/>
    <w:rsid w:val="007B051C"/>
    <w:rsid w:val="007B08B9"/>
    <w:rsid w:val="007B38CD"/>
    <w:rsid w:val="007B59BA"/>
    <w:rsid w:val="007B7EB8"/>
    <w:rsid w:val="007C1134"/>
    <w:rsid w:val="007D6A54"/>
    <w:rsid w:val="007E251B"/>
    <w:rsid w:val="007E28E3"/>
    <w:rsid w:val="007E4245"/>
    <w:rsid w:val="007E5532"/>
    <w:rsid w:val="007F1D81"/>
    <w:rsid w:val="007F3271"/>
    <w:rsid w:val="007F3D0B"/>
    <w:rsid w:val="007F6CCA"/>
    <w:rsid w:val="008045E1"/>
    <w:rsid w:val="00815E55"/>
    <w:rsid w:val="008173E0"/>
    <w:rsid w:val="00821908"/>
    <w:rsid w:val="00822968"/>
    <w:rsid w:val="00831BAE"/>
    <w:rsid w:val="00841459"/>
    <w:rsid w:val="00842AE2"/>
    <w:rsid w:val="00842E3D"/>
    <w:rsid w:val="008510B3"/>
    <w:rsid w:val="0085620C"/>
    <w:rsid w:val="00861483"/>
    <w:rsid w:val="0086495B"/>
    <w:rsid w:val="00866B97"/>
    <w:rsid w:val="00870920"/>
    <w:rsid w:val="00874AAF"/>
    <w:rsid w:val="00877B95"/>
    <w:rsid w:val="00877DF1"/>
    <w:rsid w:val="00885DB7"/>
    <w:rsid w:val="008A30D1"/>
    <w:rsid w:val="008A4F6B"/>
    <w:rsid w:val="008A7724"/>
    <w:rsid w:val="008A7F43"/>
    <w:rsid w:val="008B2F3A"/>
    <w:rsid w:val="008B5807"/>
    <w:rsid w:val="008B6A96"/>
    <w:rsid w:val="008B7296"/>
    <w:rsid w:val="008B7C3B"/>
    <w:rsid w:val="008C0157"/>
    <w:rsid w:val="008C724E"/>
    <w:rsid w:val="008D0FF2"/>
    <w:rsid w:val="008D1DC2"/>
    <w:rsid w:val="008D258B"/>
    <w:rsid w:val="008D41C7"/>
    <w:rsid w:val="008D58A9"/>
    <w:rsid w:val="008D65B4"/>
    <w:rsid w:val="008E2C75"/>
    <w:rsid w:val="008E4E8F"/>
    <w:rsid w:val="008E618E"/>
    <w:rsid w:val="008F24D8"/>
    <w:rsid w:val="008F59FD"/>
    <w:rsid w:val="008F6500"/>
    <w:rsid w:val="008F7B70"/>
    <w:rsid w:val="009017E9"/>
    <w:rsid w:val="009044DA"/>
    <w:rsid w:val="009051BA"/>
    <w:rsid w:val="009124CF"/>
    <w:rsid w:val="00915D36"/>
    <w:rsid w:val="00920C6B"/>
    <w:rsid w:val="00920F3E"/>
    <w:rsid w:val="0092314E"/>
    <w:rsid w:val="009303EF"/>
    <w:rsid w:val="00931B74"/>
    <w:rsid w:val="00932DF0"/>
    <w:rsid w:val="00932F00"/>
    <w:rsid w:val="0093400F"/>
    <w:rsid w:val="00934AE0"/>
    <w:rsid w:val="00936077"/>
    <w:rsid w:val="009369FB"/>
    <w:rsid w:val="00940046"/>
    <w:rsid w:val="00945781"/>
    <w:rsid w:val="009554A9"/>
    <w:rsid w:val="00961F09"/>
    <w:rsid w:val="00972080"/>
    <w:rsid w:val="00975408"/>
    <w:rsid w:val="0097780E"/>
    <w:rsid w:val="0099177C"/>
    <w:rsid w:val="00991A78"/>
    <w:rsid w:val="00994A15"/>
    <w:rsid w:val="009979D2"/>
    <w:rsid w:val="009A0076"/>
    <w:rsid w:val="009A02F0"/>
    <w:rsid w:val="009A399B"/>
    <w:rsid w:val="009A7141"/>
    <w:rsid w:val="009B21C6"/>
    <w:rsid w:val="009B2F12"/>
    <w:rsid w:val="009B3D7E"/>
    <w:rsid w:val="009B62E2"/>
    <w:rsid w:val="009B6CC4"/>
    <w:rsid w:val="009C10BA"/>
    <w:rsid w:val="009C2119"/>
    <w:rsid w:val="009C3A91"/>
    <w:rsid w:val="009C55AB"/>
    <w:rsid w:val="009C57C0"/>
    <w:rsid w:val="009C5D61"/>
    <w:rsid w:val="009D4207"/>
    <w:rsid w:val="009D637D"/>
    <w:rsid w:val="009D6D31"/>
    <w:rsid w:val="009D6F83"/>
    <w:rsid w:val="009E0423"/>
    <w:rsid w:val="009E1A51"/>
    <w:rsid w:val="009E2BEC"/>
    <w:rsid w:val="009E5152"/>
    <w:rsid w:val="009E5E27"/>
    <w:rsid w:val="009F2100"/>
    <w:rsid w:val="009F27AC"/>
    <w:rsid w:val="009F41AB"/>
    <w:rsid w:val="009F5008"/>
    <w:rsid w:val="009F5879"/>
    <w:rsid w:val="00A022A8"/>
    <w:rsid w:val="00A02D5F"/>
    <w:rsid w:val="00A06BBC"/>
    <w:rsid w:val="00A07084"/>
    <w:rsid w:val="00A12409"/>
    <w:rsid w:val="00A22AAD"/>
    <w:rsid w:val="00A27644"/>
    <w:rsid w:val="00A32D0B"/>
    <w:rsid w:val="00A33271"/>
    <w:rsid w:val="00A341C5"/>
    <w:rsid w:val="00A360FA"/>
    <w:rsid w:val="00A409E8"/>
    <w:rsid w:val="00A40C2D"/>
    <w:rsid w:val="00A46A87"/>
    <w:rsid w:val="00A4771E"/>
    <w:rsid w:val="00A5027F"/>
    <w:rsid w:val="00A508AF"/>
    <w:rsid w:val="00A52209"/>
    <w:rsid w:val="00A5547B"/>
    <w:rsid w:val="00A61E53"/>
    <w:rsid w:val="00A6273B"/>
    <w:rsid w:val="00A733DD"/>
    <w:rsid w:val="00A760AB"/>
    <w:rsid w:val="00A76A40"/>
    <w:rsid w:val="00A76F22"/>
    <w:rsid w:val="00A8277F"/>
    <w:rsid w:val="00A83536"/>
    <w:rsid w:val="00A8591C"/>
    <w:rsid w:val="00A9028A"/>
    <w:rsid w:val="00A90DF5"/>
    <w:rsid w:val="00AA04F1"/>
    <w:rsid w:val="00AB31FF"/>
    <w:rsid w:val="00AC0113"/>
    <w:rsid w:val="00AC0393"/>
    <w:rsid w:val="00AC3FDD"/>
    <w:rsid w:val="00AC6318"/>
    <w:rsid w:val="00AC7F57"/>
    <w:rsid w:val="00AD3BE0"/>
    <w:rsid w:val="00AD3E9D"/>
    <w:rsid w:val="00AD4C6F"/>
    <w:rsid w:val="00AD653F"/>
    <w:rsid w:val="00AD6621"/>
    <w:rsid w:val="00AD6A35"/>
    <w:rsid w:val="00AE1C8E"/>
    <w:rsid w:val="00AE4696"/>
    <w:rsid w:val="00AE7265"/>
    <w:rsid w:val="00AF25B1"/>
    <w:rsid w:val="00AF796A"/>
    <w:rsid w:val="00B0070D"/>
    <w:rsid w:val="00B01394"/>
    <w:rsid w:val="00B0196A"/>
    <w:rsid w:val="00B02E38"/>
    <w:rsid w:val="00B05072"/>
    <w:rsid w:val="00B06113"/>
    <w:rsid w:val="00B0640F"/>
    <w:rsid w:val="00B070BF"/>
    <w:rsid w:val="00B139F3"/>
    <w:rsid w:val="00B14FB9"/>
    <w:rsid w:val="00B251F1"/>
    <w:rsid w:val="00B25FD7"/>
    <w:rsid w:val="00B27C95"/>
    <w:rsid w:val="00B30258"/>
    <w:rsid w:val="00B4220F"/>
    <w:rsid w:val="00B42652"/>
    <w:rsid w:val="00B427E3"/>
    <w:rsid w:val="00B5236E"/>
    <w:rsid w:val="00B52D4C"/>
    <w:rsid w:val="00B53EE6"/>
    <w:rsid w:val="00B5403E"/>
    <w:rsid w:val="00B543D2"/>
    <w:rsid w:val="00B54715"/>
    <w:rsid w:val="00B56483"/>
    <w:rsid w:val="00B60EF3"/>
    <w:rsid w:val="00B72E76"/>
    <w:rsid w:val="00B73223"/>
    <w:rsid w:val="00B7566B"/>
    <w:rsid w:val="00B8175C"/>
    <w:rsid w:val="00B85DC6"/>
    <w:rsid w:val="00B86831"/>
    <w:rsid w:val="00B86D96"/>
    <w:rsid w:val="00B90AC4"/>
    <w:rsid w:val="00B9236C"/>
    <w:rsid w:val="00B926EF"/>
    <w:rsid w:val="00BA0485"/>
    <w:rsid w:val="00BA5EC3"/>
    <w:rsid w:val="00BA6DD5"/>
    <w:rsid w:val="00BB2804"/>
    <w:rsid w:val="00BB485A"/>
    <w:rsid w:val="00BB4DCB"/>
    <w:rsid w:val="00BB52D2"/>
    <w:rsid w:val="00BC191A"/>
    <w:rsid w:val="00BC39EA"/>
    <w:rsid w:val="00BC48BF"/>
    <w:rsid w:val="00BC7A09"/>
    <w:rsid w:val="00BD008C"/>
    <w:rsid w:val="00BD26CF"/>
    <w:rsid w:val="00BD2B26"/>
    <w:rsid w:val="00BD2F77"/>
    <w:rsid w:val="00BE1A57"/>
    <w:rsid w:val="00BE3025"/>
    <w:rsid w:val="00BE6278"/>
    <w:rsid w:val="00BF66CF"/>
    <w:rsid w:val="00C008D4"/>
    <w:rsid w:val="00C0424C"/>
    <w:rsid w:val="00C04867"/>
    <w:rsid w:val="00C076BF"/>
    <w:rsid w:val="00C14A91"/>
    <w:rsid w:val="00C15758"/>
    <w:rsid w:val="00C16B06"/>
    <w:rsid w:val="00C16D10"/>
    <w:rsid w:val="00C17FE8"/>
    <w:rsid w:val="00C305D8"/>
    <w:rsid w:val="00C3271D"/>
    <w:rsid w:val="00C36584"/>
    <w:rsid w:val="00C41432"/>
    <w:rsid w:val="00C473C3"/>
    <w:rsid w:val="00C477B8"/>
    <w:rsid w:val="00C51212"/>
    <w:rsid w:val="00C553CD"/>
    <w:rsid w:val="00C600B3"/>
    <w:rsid w:val="00C61741"/>
    <w:rsid w:val="00C61B1D"/>
    <w:rsid w:val="00C62CB1"/>
    <w:rsid w:val="00C73C98"/>
    <w:rsid w:val="00C80BF5"/>
    <w:rsid w:val="00C9011B"/>
    <w:rsid w:val="00C942AB"/>
    <w:rsid w:val="00C9740A"/>
    <w:rsid w:val="00CA05AB"/>
    <w:rsid w:val="00CA1329"/>
    <w:rsid w:val="00CA381E"/>
    <w:rsid w:val="00CA6355"/>
    <w:rsid w:val="00CA692C"/>
    <w:rsid w:val="00CA71E1"/>
    <w:rsid w:val="00CB0EA4"/>
    <w:rsid w:val="00CB2DE4"/>
    <w:rsid w:val="00CB411B"/>
    <w:rsid w:val="00CC32DF"/>
    <w:rsid w:val="00CC3758"/>
    <w:rsid w:val="00CC3A27"/>
    <w:rsid w:val="00CC3CF0"/>
    <w:rsid w:val="00CC5630"/>
    <w:rsid w:val="00CC5F81"/>
    <w:rsid w:val="00CD09E3"/>
    <w:rsid w:val="00CD41CC"/>
    <w:rsid w:val="00CE2D5D"/>
    <w:rsid w:val="00CE3BB0"/>
    <w:rsid w:val="00CE3FE7"/>
    <w:rsid w:val="00CF06C7"/>
    <w:rsid w:val="00CF1B11"/>
    <w:rsid w:val="00CF2D61"/>
    <w:rsid w:val="00CF3D12"/>
    <w:rsid w:val="00CF5A75"/>
    <w:rsid w:val="00D030E1"/>
    <w:rsid w:val="00D075F0"/>
    <w:rsid w:val="00D07795"/>
    <w:rsid w:val="00D111A0"/>
    <w:rsid w:val="00D13945"/>
    <w:rsid w:val="00D1413A"/>
    <w:rsid w:val="00D1653C"/>
    <w:rsid w:val="00D1795B"/>
    <w:rsid w:val="00D25112"/>
    <w:rsid w:val="00D276C5"/>
    <w:rsid w:val="00D30961"/>
    <w:rsid w:val="00D30DC4"/>
    <w:rsid w:val="00D31C0C"/>
    <w:rsid w:val="00D32683"/>
    <w:rsid w:val="00D336B1"/>
    <w:rsid w:val="00D36F9A"/>
    <w:rsid w:val="00D374F1"/>
    <w:rsid w:val="00D418A7"/>
    <w:rsid w:val="00D433B9"/>
    <w:rsid w:val="00D45828"/>
    <w:rsid w:val="00D4596C"/>
    <w:rsid w:val="00D50971"/>
    <w:rsid w:val="00D52A3D"/>
    <w:rsid w:val="00D56DF4"/>
    <w:rsid w:val="00D57101"/>
    <w:rsid w:val="00D70354"/>
    <w:rsid w:val="00D70BF7"/>
    <w:rsid w:val="00D766D3"/>
    <w:rsid w:val="00D80D26"/>
    <w:rsid w:val="00D82F68"/>
    <w:rsid w:val="00D86FAE"/>
    <w:rsid w:val="00D86FCE"/>
    <w:rsid w:val="00D9092B"/>
    <w:rsid w:val="00D92629"/>
    <w:rsid w:val="00D92645"/>
    <w:rsid w:val="00D96C31"/>
    <w:rsid w:val="00D9759E"/>
    <w:rsid w:val="00DA0374"/>
    <w:rsid w:val="00DA21DD"/>
    <w:rsid w:val="00DA450B"/>
    <w:rsid w:val="00DB0499"/>
    <w:rsid w:val="00DB0F4F"/>
    <w:rsid w:val="00DC58E6"/>
    <w:rsid w:val="00DC636A"/>
    <w:rsid w:val="00DD0254"/>
    <w:rsid w:val="00DD08B8"/>
    <w:rsid w:val="00DD20F1"/>
    <w:rsid w:val="00DD361C"/>
    <w:rsid w:val="00DE5E2D"/>
    <w:rsid w:val="00DE6EF9"/>
    <w:rsid w:val="00DF16C0"/>
    <w:rsid w:val="00DF773F"/>
    <w:rsid w:val="00E003A7"/>
    <w:rsid w:val="00E0258D"/>
    <w:rsid w:val="00E04B88"/>
    <w:rsid w:val="00E10553"/>
    <w:rsid w:val="00E1129B"/>
    <w:rsid w:val="00E11C64"/>
    <w:rsid w:val="00E13FC9"/>
    <w:rsid w:val="00E16AD7"/>
    <w:rsid w:val="00E16EE4"/>
    <w:rsid w:val="00E23766"/>
    <w:rsid w:val="00E25BEE"/>
    <w:rsid w:val="00E2695F"/>
    <w:rsid w:val="00E26AA5"/>
    <w:rsid w:val="00E30FD6"/>
    <w:rsid w:val="00E31F79"/>
    <w:rsid w:val="00E32574"/>
    <w:rsid w:val="00E401F9"/>
    <w:rsid w:val="00E40666"/>
    <w:rsid w:val="00E41E8D"/>
    <w:rsid w:val="00E43762"/>
    <w:rsid w:val="00E44FA7"/>
    <w:rsid w:val="00E51AC4"/>
    <w:rsid w:val="00E55DDD"/>
    <w:rsid w:val="00E56F85"/>
    <w:rsid w:val="00E6692C"/>
    <w:rsid w:val="00E67372"/>
    <w:rsid w:val="00E715A3"/>
    <w:rsid w:val="00E71D47"/>
    <w:rsid w:val="00E7759C"/>
    <w:rsid w:val="00E77ABB"/>
    <w:rsid w:val="00E800AB"/>
    <w:rsid w:val="00E80E24"/>
    <w:rsid w:val="00E8342B"/>
    <w:rsid w:val="00E85A68"/>
    <w:rsid w:val="00E95177"/>
    <w:rsid w:val="00E95B08"/>
    <w:rsid w:val="00EA1FE5"/>
    <w:rsid w:val="00EA3E1C"/>
    <w:rsid w:val="00EA7910"/>
    <w:rsid w:val="00EB2EB1"/>
    <w:rsid w:val="00EB4FD2"/>
    <w:rsid w:val="00EC576B"/>
    <w:rsid w:val="00EC57DF"/>
    <w:rsid w:val="00ED0DF7"/>
    <w:rsid w:val="00ED1F12"/>
    <w:rsid w:val="00ED6F29"/>
    <w:rsid w:val="00EE00CE"/>
    <w:rsid w:val="00EE1D39"/>
    <w:rsid w:val="00EE275C"/>
    <w:rsid w:val="00EE6EB8"/>
    <w:rsid w:val="00EF0993"/>
    <w:rsid w:val="00EF19AA"/>
    <w:rsid w:val="00EF21D9"/>
    <w:rsid w:val="00EF4D07"/>
    <w:rsid w:val="00EF537F"/>
    <w:rsid w:val="00F00CCD"/>
    <w:rsid w:val="00F04214"/>
    <w:rsid w:val="00F10C54"/>
    <w:rsid w:val="00F13F91"/>
    <w:rsid w:val="00F14128"/>
    <w:rsid w:val="00F15A5C"/>
    <w:rsid w:val="00F21625"/>
    <w:rsid w:val="00F229C7"/>
    <w:rsid w:val="00F31305"/>
    <w:rsid w:val="00F34BBC"/>
    <w:rsid w:val="00F40B59"/>
    <w:rsid w:val="00F424A7"/>
    <w:rsid w:val="00F4352D"/>
    <w:rsid w:val="00F44CA2"/>
    <w:rsid w:val="00F47A25"/>
    <w:rsid w:val="00F50271"/>
    <w:rsid w:val="00F50635"/>
    <w:rsid w:val="00F6078B"/>
    <w:rsid w:val="00F66C77"/>
    <w:rsid w:val="00F72250"/>
    <w:rsid w:val="00F723B8"/>
    <w:rsid w:val="00F73187"/>
    <w:rsid w:val="00F77D08"/>
    <w:rsid w:val="00F80703"/>
    <w:rsid w:val="00F83CBA"/>
    <w:rsid w:val="00F92C72"/>
    <w:rsid w:val="00F938AC"/>
    <w:rsid w:val="00F94C63"/>
    <w:rsid w:val="00FA14B2"/>
    <w:rsid w:val="00FA4E46"/>
    <w:rsid w:val="00FA5100"/>
    <w:rsid w:val="00FA7E8D"/>
    <w:rsid w:val="00FB0A61"/>
    <w:rsid w:val="00FB3726"/>
    <w:rsid w:val="00FC588B"/>
    <w:rsid w:val="00FC7813"/>
    <w:rsid w:val="00FD07E9"/>
    <w:rsid w:val="00FD2FB9"/>
    <w:rsid w:val="00FD3C30"/>
    <w:rsid w:val="00FE29FC"/>
    <w:rsid w:val="00FE623C"/>
    <w:rsid w:val="00FF36BE"/>
    <w:rsid w:val="00FF6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07000CE"/>
  <w15:chartTrackingRefBased/>
  <w15:docId w15:val="{04203CC5-6EE2-40B1-903F-4850CADD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046"/>
    <w:pPr>
      <w:spacing w:before="120" w:after="0" w:line="48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940046"/>
    <w:pPr>
      <w:keepNext/>
      <w:spacing w:before="240" w:after="240" w:line="360" w:lineRule="auto"/>
      <w:outlineLvl w:val="0"/>
    </w:pPr>
    <w:rPr>
      <w:b/>
      <w:bCs/>
      <w:kern w:val="32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940046"/>
    <w:pPr>
      <w:keepNext/>
      <w:spacing w:after="120" w:line="360" w:lineRule="auto"/>
      <w:outlineLvl w:val="1"/>
    </w:pPr>
    <w:rPr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autoRedefine/>
    <w:qFormat/>
    <w:rsid w:val="00940046"/>
    <w:pPr>
      <w:keepNext/>
      <w:spacing w:before="240" w:after="240" w:line="360" w:lineRule="auto"/>
      <w:outlineLvl w:val="2"/>
    </w:pPr>
    <w:rPr>
      <w:rFonts w:cstheme="minorHAnsi"/>
      <w:bCs/>
      <w:i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04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40046"/>
    <w:rPr>
      <w:rFonts w:ascii="Times New Roman" w:eastAsia="Times New Roman" w:hAnsi="Times New Roman" w:cs="Times New Roman"/>
      <w:b/>
      <w:bCs/>
      <w:kern w:val="32"/>
      <w:sz w:val="20"/>
      <w:szCs w:val="20"/>
      <w:lang w:eastAsia="en-GB"/>
    </w:rPr>
  </w:style>
  <w:style w:type="character" w:customStyle="1" w:styleId="Heading2Char">
    <w:name w:val="Heading 2 Char"/>
    <w:link w:val="Heading2"/>
    <w:rsid w:val="00940046"/>
    <w:rPr>
      <w:rFonts w:ascii="Times New Roman" w:eastAsia="Times New Roman" w:hAnsi="Times New Roman" w:cs="Times New Roman"/>
      <w:b/>
      <w:bCs/>
      <w:iCs/>
      <w:sz w:val="20"/>
      <w:szCs w:val="20"/>
      <w:lang w:eastAsia="en-GB"/>
    </w:rPr>
  </w:style>
  <w:style w:type="character" w:customStyle="1" w:styleId="Heading3Char">
    <w:name w:val="Heading 3 Char"/>
    <w:link w:val="Heading3"/>
    <w:rsid w:val="00940046"/>
    <w:rPr>
      <w:rFonts w:ascii="Times New Roman" w:eastAsia="Times New Roman" w:hAnsi="Times New Roman" w:cstheme="minorHAnsi"/>
      <w:bCs/>
      <w:i/>
      <w:sz w:val="20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046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  <w:lang w:eastAsia="en-GB"/>
    </w:rPr>
  </w:style>
  <w:style w:type="paragraph" w:styleId="Title">
    <w:name w:val="Title"/>
    <w:basedOn w:val="Normal"/>
    <w:link w:val="TitleChar"/>
    <w:qFormat/>
    <w:rsid w:val="00940046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940046"/>
    <w:rPr>
      <w:rFonts w:ascii="Times New Roman" w:eastAsia="Times New Roman" w:hAnsi="Times New Roman" w:cs="Arial"/>
      <w:b/>
      <w:bCs/>
      <w:kern w:val="28"/>
      <w:sz w:val="32"/>
      <w:szCs w:val="32"/>
      <w:lang w:eastAsia="en-GB"/>
    </w:rPr>
  </w:style>
  <w:style w:type="paragraph" w:customStyle="1" w:styleId="Bullet">
    <w:name w:val="Bullet"/>
    <w:basedOn w:val="Normal"/>
    <w:link w:val="BulletChar"/>
    <w:qFormat/>
    <w:rsid w:val="00940046"/>
    <w:pPr>
      <w:spacing w:line="360" w:lineRule="auto"/>
      <w:ind w:left="360" w:hanging="360"/>
    </w:pPr>
  </w:style>
  <w:style w:type="character" w:customStyle="1" w:styleId="BulletChar">
    <w:name w:val="Bullet Char"/>
    <w:link w:val="Bullet"/>
    <w:rsid w:val="00940046"/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styleId="CommentReference">
    <w:name w:val="annotation reference"/>
    <w:uiPriority w:val="99"/>
    <w:rsid w:val="00940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40046"/>
    <w:rPr>
      <w:szCs w:val="20"/>
    </w:rPr>
  </w:style>
  <w:style w:type="character" w:customStyle="1" w:styleId="CommentTextChar">
    <w:name w:val="Comment Text Char"/>
    <w:link w:val="CommentText"/>
    <w:uiPriority w:val="99"/>
    <w:rsid w:val="0094004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40046"/>
    <w:pPr>
      <w:ind w:left="720"/>
      <w:contextualSpacing/>
    </w:pPr>
  </w:style>
  <w:style w:type="paragraph" w:customStyle="1" w:styleId="Sub-bullet">
    <w:name w:val="Sub-bullet"/>
    <w:basedOn w:val="ListParagraph"/>
    <w:link w:val="Sub-bulletChar"/>
    <w:qFormat/>
    <w:rsid w:val="00940046"/>
    <w:pPr>
      <w:numPr>
        <w:numId w:val="2"/>
      </w:numPr>
      <w:spacing w:before="60" w:line="360" w:lineRule="auto"/>
      <w:ind w:left="714" w:hanging="357"/>
    </w:pPr>
  </w:style>
  <w:style w:type="paragraph" w:customStyle="1" w:styleId="Subtitle1">
    <w:name w:val="Subtitle1"/>
    <w:basedOn w:val="Heading3"/>
    <w:link w:val="Subtitle1Char"/>
    <w:qFormat/>
    <w:rsid w:val="00940046"/>
    <w:rPr>
      <w:sz w:val="22"/>
      <w:szCs w:val="22"/>
    </w:rPr>
  </w:style>
  <w:style w:type="character" w:customStyle="1" w:styleId="ListParagraphChar">
    <w:name w:val="List Paragraph Char"/>
    <w:link w:val="ListParagraph"/>
    <w:uiPriority w:val="34"/>
    <w:rsid w:val="00940046"/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Sub-bulletChar">
    <w:name w:val="Sub-bullet Char"/>
    <w:link w:val="Sub-bullet"/>
    <w:rsid w:val="00940046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customStyle="1" w:styleId="Caption1">
    <w:name w:val="Caption1"/>
    <w:basedOn w:val="ListParagraph"/>
    <w:link w:val="Caption1Char"/>
    <w:qFormat/>
    <w:rsid w:val="00940046"/>
    <w:pPr>
      <w:numPr>
        <w:numId w:val="4"/>
      </w:numPr>
      <w:spacing w:before="60" w:line="360" w:lineRule="auto"/>
      <w:ind w:left="714" w:hanging="357"/>
    </w:pPr>
    <w:rPr>
      <w:color w:val="0070C0"/>
    </w:rPr>
  </w:style>
  <w:style w:type="character" w:customStyle="1" w:styleId="Subtitle1Char">
    <w:name w:val="Subtitle1 Char"/>
    <w:link w:val="Subtitle1"/>
    <w:rsid w:val="00940046"/>
    <w:rPr>
      <w:rFonts w:ascii="Times New Roman" w:eastAsia="Times New Roman" w:hAnsi="Times New Roman" w:cstheme="minorHAnsi"/>
      <w:bCs/>
      <w:i/>
      <w:lang w:val="en-GB" w:eastAsia="en-GB"/>
    </w:rPr>
  </w:style>
  <w:style w:type="paragraph" w:customStyle="1" w:styleId="Sub-bullet1">
    <w:name w:val="Sub-bullet1"/>
    <w:basedOn w:val="ListParagraph"/>
    <w:link w:val="Sub-bullet1Char"/>
    <w:qFormat/>
    <w:rsid w:val="00940046"/>
    <w:pPr>
      <w:numPr>
        <w:numId w:val="3"/>
      </w:numPr>
      <w:spacing w:before="60" w:line="360" w:lineRule="auto"/>
    </w:pPr>
  </w:style>
  <w:style w:type="character" w:customStyle="1" w:styleId="Caption1Char">
    <w:name w:val="Caption1 Char"/>
    <w:link w:val="Caption1"/>
    <w:rsid w:val="00940046"/>
    <w:rPr>
      <w:rFonts w:ascii="Times New Roman" w:eastAsia="Times New Roman" w:hAnsi="Times New Roman" w:cs="Times New Roman"/>
      <w:color w:val="0070C0"/>
      <w:sz w:val="20"/>
      <w:szCs w:val="24"/>
      <w:lang w:eastAsia="en-GB"/>
    </w:rPr>
  </w:style>
  <w:style w:type="character" w:customStyle="1" w:styleId="Sub-bullet1Char">
    <w:name w:val="Sub-bullet1 Char"/>
    <w:link w:val="Sub-bullet1"/>
    <w:rsid w:val="00940046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customStyle="1" w:styleId="Subtitle2">
    <w:name w:val="Subtitle2"/>
    <w:basedOn w:val="Heading3"/>
    <w:link w:val="Subtitle2Char"/>
    <w:qFormat/>
    <w:rsid w:val="00940046"/>
    <w:rPr>
      <w:sz w:val="22"/>
      <w:szCs w:val="22"/>
    </w:rPr>
  </w:style>
  <w:style w:type="character" w:customStyle="1" w:styleId="Subtitle2Char">
    <w:name w:val="Subtitle2 Char"/>
    <w:link w:val="Subtitle2"/>
    <w:rsid w:val="00940046"/>
    <w:rPr>
      <w:rFonts w:ascii="Times New Roman" w:eastAsia="Times New Roman" w:hAnsi="Times New Roman" w:cstheme="minorHAnsi"/>
      <w:bCs/>
      <w:i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046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40046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TitlePhocus">
    <w:name w:val="Title Phocus"/>
    <w:basedOn w:val="Title"/>
    <w:next w:val="Normal"/>
    <w:rsid w:val="00940046"/>
    <w:pPr>
      <w:spacing w:line="360" w:lineRule="auto"/>
    </w:pPr>
    <w:rPr>
      <w:rFonts w:cs="Times New Roman"/>
      <w:lang w:eastAsia="en-US"/>
    </w:rPr>
  </w:style>
  <w:style w:type="numbering" w:customStyle="1" w:styleId="StylePicturebulleted">
    <w:name w:val="Style Picture bulleted"/>
    <w:basedOn w:val="NoList"/>
    <w:rsid w:val="00940046"/>
    <w:pPr>
      <w:numPr>
        <w:numId w:val="5"/>
      </w:numPr>
    </w:pPr>
  </w:style>
  <w:style w:type="paragraph" w:customStyle="1" w:styleId="StyleVerdanaComplex">
    <w:name w:val="Style Verdana (Complex)"/>
    <w:basedOn w:val="Normal"/>
    <w:next w:val="Normal"/>
    <w:rsid w:val="00940046"/>
    <w:pPr>
      <w:spacing w:before="0"/>
    </w:pPr>
    <w:rPr>
      <w:bCs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04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4004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Default">
    <w:name w:val="Default"/>
    <w:rsid w:val="00940046"/>
    <w:pPr>
      <w:autoSpaceDE w:val="0"/>
      <w:autoSpaceDN w:val="0"/>
      <w:adjustRightInd w:val="0"/>
      <w:spacing w:after="0" w:line="240" w:lineRule="auto"/>
    </w:pPr>
    <w:rPr>
      <w:rFonts w:ascii="Helvetica 55 Roman" w:eastAsia="Calibri" w:hAnsi="Helvetica 55 Roman" w:cs="Helvetica 55 Roman"/>
      <w:color w:val="000000"/>
      <w:sz w:val="24"/>
      <w:szCs w:val="24"/>
      <w:lang w:val="de-CH"/>
    </w:rPr>
  </w:style>
  <w:style w:type="paragraph" w:customStyle="1" w:styleId="Pa5">
    <w:name w:val="Pa5"/>
    <w:basedOn w:val="Default"/>
    <w:next w:val="Default"/>
    <w:uiPriority w:val="99"/>
    <w:rsid w:val="00940046"/>
    <w:pPr>
      <w:spacing w:line="181" w:lineRule="atLeast"/>
    </w:pPr>
    <w:rPr>
      <w:rFonts w:ascii="Helvetica Neue" w:hAnsi="Helvetica Neue" w:cs="Times New Roman"/>
      <w:color w:val="auto"/>
    </w:rPr>
  </w:style>
  <w:style w:type="character" w:customStyle="1" w:styleId="A2">
    <w:name w:val="A2"/>
    <w:uiPriority w:val="99"/>
    <w:rsid w:val="00940046"/>
    <w:rPr>
      <w:rFonts w:cs="Helvetica Neue"/>
      <w:color w:val="221E1F"/>
      <w:sz w:val="10"/>
      <w:szCs w:val="10"/>
    </w:rPr>
  </w:style>
  <w:style w:type="paragraph" w:customStyle="1" w:styleId="Pa10">
    <w:name w:val="Pa10"/>
    <w:basedOn w:val="Default"/>
    <w:next w:val="Default"/>
    <w:uiPriority w:val="99"/>
    <w:rsid w:val="00940046"/>
    <w:pPr>
      <w:spacing w:line="181" w:lineRule="atLeast"/>
    </w:pPr>
    <w:rPr>
      <w:rFonts w:ascii="Helvetica Neue" w:hAnsi="Helvetica Neue" w:cs="Times New Roman"/>
      <w:color w:val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40046"/>
    <w:pPr>
      <w:spacing w:before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940046"/>
    <w:rPr>
      <w:rFonts w:ascii="Tahoma" w:eastAsia="Times New Roma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40046"/>
    <w:pPr>
      <w:tabs>
        <w:tab w:val="center" w:pos="4536"/>
        <w:tab w:val="right" w:pos="9072"/>
      </w:tabs>
      <w:spacing w:before="0"/>
    </w:pPr>
  </w:style>
  <w:style w:type="character" w:customStyle="1" w:styleId="HeaderChar">
    <w:name w:val="Header Char"/>
    <w:link w:val="Header"/>
    <w:uiPriority w:val="99"/>
    <w:rsid w:val="00940046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40046"/>
    <w:pPr>
      <w:tabs>
        <w:tab w:val="center" w:pos="4536"/>
        <w:tab w:val="right" w:pos="9072"/>
      </w:tabs>
      <w:spacing w:before="0"/>
    </w:pPr>
  </w:style>
  <w:style w:type="character" w:customStyle="1" w:styleId="FooterChar">
    <w:name w:val="Footer Char"/>
    <w:link w:val="Footer"/>
    <w:uiPriority w:val="99"/>
    <w:rsid w:val="00940046"/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styleId="Hyperlink">
    <w:name w:val="Hyperlink"/>
    <w:rsid w:val="00940046"/>
    <w:rPr>
      <w:rFonts w:ascii="Verdana" w:hAnsi="Verdana"/>
      <w:color w:val="0000FF"/>
      <w:sz w:val="24"/>
      <w:u w:val="single"/>
    </w:rPr>
  </w:style>
  <w:style w:type="paragraph" w:styleId="NormalWeb">
    <w:name w:val="Normal (Web)"/>
    <w:basedOn w:val="Normal"/>
    <w:uiPriority w:val="99"/>
    <w:semiHidden/>
    <w:unhideWhenUsed/>
    <w:rsid w:val="00940046"/>
    <w:pPr>
      <w:spacing w:before="100" w:beforeAutospacing="1" w:after="100" w:afterAutospacing="1"/>
    </w:pPr>
    <w:rPr>
      <w:lang w:val="de-CH" w:eastAsia="de-CH"/>
    </w:rPr>
  </w:style>
  <w:style w:type="paragraph" w:customStyle="1" w:styleId="notopmargin">
    <w:name w:val="no_top_margin"/>
    <w:basedOn w:val="Normal"/>
    <w:rsid w:val="00940046"/>
    <w:pPr>
      <w:spacing w:before="100" w:beforeAutospacing="1" w:after="100" w:afterAutospacing="1"/>
    </w:pPr>
    <w:rPr>
      <w:lang w:val="de-CH" w:eastAsia="de-CH"/>
    </w:rPr>
  </w:style>
  <w:style w:type="character" w:customStyle="1" w:styleId="citation-abbreviation">
    <w:name w:val="citation-abbreviation"/>
    <w:rsid w:val="00940046"/>
  </w:style>
  <w:style w:type="character" w:customStyle="1" w:styleId="citation-publication-date">
    <w:name w:val="citation-publication-date"/>
    <w:rsid w:val="00940046"/>
  </w:style>
  <w:style w:type="character" w:customStyle="1" w:styleId="citation-volume">
    <w:name w:val="citation-volume"/>
    <w:rsid w:val="00940046"/>
  </w:style>
  <w:style w:type="character" w:customStyle="1" w:styleId="citation-issue">
    <w:name w:val="citation-issue"/>
    <w:rsid w:val="00940046"/>
  </w:style>
  <w:style w:type="character" w:customStyle="1" w:styleId="citation-flpages">
    <w:name w:val="citation-flpages"/>
    <w:rsid w:val="00940046"/>
  </w:style>
  <w:style w:type="table" w:styleId="TableGrid">
    <w:name w:val="Table Grid"/>
    <w:basedOn w:val="TableNormal"/>
    <w:uiPriority w:val="59"/>
    <w:rsid w:val="00940046"/>
    <w:pPr>
      <w:spacing w:after="0" w:line="240" w:lineRule="auto"/>
    </w:pPr>
    <w:rPr>
      <w:rFonts w:ascii="Calibri" w:eastAsia="Calibri" w:hAnsi="Calibri" w:cs="Times New Roman"/>
      <w:lang w:val="de-CH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">
    <w:name w:val="Ref"/>
    <w:basedOn w:val="Normal"/>
    <w:link w:val="RefChar"/>
    <w:qFormat/>
    <w:rsid w:val="00940046"/>
    <w:pPr>
      <w:spacing w:before="60" w:line="360" w:lineRule="auto"/>
    </w:pPr>
    <w:rPr>
      <w:color w:val="4F81BD"/>
      <w:lang w:val="en-GB"/>
    </w:rPr>
  </w:style>
  <w:style w:type="character" w:customStyle="1" w:styleId="RefChar">
    <w:name w:val="Ref Char"/>
    <w:link w:val="Ref"/>
    <w:rsid w:val="00940046"/>
    <w:rPr>
      <w:rFonts w:ascii="Times New Roman" w:eastAsia="Times New Roman" w:hAnsi="Times New Roman" w:cs="Times New Roman"/>
      <w:color w:val="4F81BD"/>
      <w:sz w:val="20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40046"/>
    <w:pPr>
      <w:spacing w:before="0" w:after="200"/>
    </w:pPr>
    <w:rPr>
      <w:i/>
      <w:iCs/>
      <w:color w:val="1F497D"/>
      <w:sz w:val="18"/>
      <w:szCs w:val="18"/>
    </w:rPr>
  </w:style>
  <w:style w:type="character" w:styleId="FollowedHyperlink">
    <w:name w:val="FollowedHyperlink"/>
    <w:uiPriority w:val="99"/>
    <w:semiHidden/>
    <w:unhideWhenUsed/>
    <w:rsid w:val="00940046"/>
    <w:rPr>
      <w:color w:val="800080"/>
      <w:u w:val="single"/>
    </w:rPr>
  </w:style>
  <w:style w:type="paragraph" w:styleId="Revision">
    <w:name w:val="Revision"/>
    <w:hidden/>
    <w:uiPriority w:val="99"/>
    <w:semiHidden/>
    <w:rsid w:val="00940046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4004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link w:val="EndNoteBibliographyTitle"/>
    <w:rsid w:val="00940046"/>
    <w:rPr>
      <w:rFonts w:ascii="Times New Roman" w:eastAsia="Times New Roman" w:hAnsi="Times New Roman" w:cs="Times New Roman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4004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link w:val="EndNoteBibliography"/>
    <w:rsid w:val="00940046"/>
    <w:rPr>
      <w:rFonts w:ascii="Times New Roman" w:eastAsia="Times New Roman" w:hAnsi="Times New Roman" w:cs="Times New Roman"/>
      <w:noProof/>
      <w:sz w:val="20"/>
      <w:szCs w:val="24"/>
      <w:lang w:val="en-GB" w:eastAsia="en-GB"/>
    </w:rPr>
  </w:style>
  <w:style w:type="paragraph" w:customStyle="1" w:styleId="Paragraph">
    <w:name w:val="Paragraph"/>
    <w:basedOn w:val="Normal"/>
    <w:qFormat/>
    <w:rsid w:val="00940046"/>
    <w:pPr>
      <w:spacing w:before="0" w:after="120" w:line="360" w:lineRule="auto"/>
      <w:jc w:val="both"/>
    </w:pPr>
    <w:rPr>
      <w:rFonts w:eastAsia="Calibri"/>
      <w:szCs w:val="22"/>
      <w:lang w:val="en-GB" w:eastAsia="en-US" w:bidi="en-US"/>
    </w:rPr>
  </w:style>
  <w:style w:type="character" w:styleId="PageNumber">
    <w:name w:val="page number"/>
    <w:rsid w:val="00940046"/>
    <w:rPr>
      <w:rFonts w:ascii="Calibri" w:hAnsi="Calibri"/>
    </w:rPr>
  </w:style>
  <w:style w:type="character" w:styleId="PlaceholderText">
    <w:name w:val="Placeholder Text"/>
    <w:basedOn w:val="DefaultParagraphFont"/>
    <w:uiPriority w:val="99"/>
    <w:semiHidden/>
    <w:rsid w:val="00940046"/>
    <w:rPr>
      <w:color w:val="808080"/>
    </w:rPr>
  </w:style>
  <w:style w:type="character" w:styleId="Strong">
    <w:name w:val="Strong"/>
    <w:basedOn w:val="DefaultParagraphFont"/>
    <w:uiPriority w:val="22"/>
    <w:qFormat/>
    <w:rsid w:val="00940046"/>
    <w:rPr>
      <w:b/>
      <w:bCs/>
    </w:rPr>
  </w:style>
  <w:style w:type="character" w:customStyle="1" w:styleId="text">
    <w:name w:val="text"/>
    <w:basedOn w:val="DefaultParagraphFont"/>
    <w:rsid w:val="00940046"/>
  </w:style>
  <w:style w:type="table" w:styleId="PlainTable4">
    <w:name w:val="Plain Table 4"/>
    <w:basedOn w:val="TableNormal"/>
    <w:uiPriority w:val="44"/>
    <w:rsid w:val="00940046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004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00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ercadante</dc:creator>
  <cp:keywords/>
  <dc:description/>
  <cp:lastModifiedBy>Emily Mercadante</cp:lastModifiedBy>
  <cp:revision>3</cp:revision>
  <dcterms:created xsi:type="dcterms:W3CDTF">2020-06-15T15:33:00Z</dcterms:created>
  <dcterms:modified xsi:type="dcterms:W3CDTF">2020-06-15T15:34:00Z</dcterms:modified>
</cp:coreProperties>
</file>